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632" w:rsidRDefault="00B75632" w:rsidP="00B75632">
      <w:pPr>
        <w:jc w:val="left"/>
        <w:rPr>
          <w:rFonts w:ascii="Times New Roman" w:hAnsi="Times New Roman" w:cs="Times New Roman"/>
          <w:b/>
          <w:color w:val="FF0000"/>
          <w:sz w:val="22"/>
        </w:rPr>
      </w:pPr>
      <w:r>
        <w:rPr>
          <w:noProof/>
        </w:rPr>
        <w:drawing>
          <wp:inline distT="0" distB="0" distL="0" distR="0" wp14:anchorId="5ADE8309" wp14:editId="2555DA4C">
            <wp:extent cx="5364480" cy="3527478"/>
            <wp:effectExtent l="0" t="0" r="762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197" cy="3529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632" w:rsidRDefault="00B75632" w:rsidP="00B75632">
      <w:pPr>
        <w:jc w:val="left"/>
        <w:rPr>
          <w:rFonts w:ascii="Times New Roman" w:hAnsi="Times New Roman" w:cs="Times New Roman"/>
          <w:b/>
          <w:color w:val="FF0000"/>
          <w:sz w:val="22"/>
        </w:rPr>
      </w:pPr>
    </w:p>
    <w:p w:rsidR="00B75632" w:rsidRDefault="00B75632" w:rsidP="00B75632">
      <w:pPr>
        <w:jc w:val="left"/>
        <w:rPr>
          <w:rFonts w:ascii="Times New Roman" w:hAnsi="Times New Roman" w:cs="Times New Roman"/>
          <w:b/>
          <w:color w:val="FF0000"/>
          <w:sz w:val="22"/>
        </w:rPr>
      </w:pPr>
    </w:p>
    <w:p w:rsidR="00B75632" w:rsidRDefault="00B75632" w:rsidP="00B75632">
      <w:pPr>
        <w:jc w:val="left"/>
        <w:rPr>
          <w:rFonts w:ascii="Times New Roman" w:hAnsi="Times New Roman" w:cs="Times New Roman"/>
          <w:b/>
          <w:color w:val="FF0000"/>
          <w:sz w:val="22"/>
        </w:rPr>
      </w:pPr>
    </w:p>
    <w:p w:rsidR="00B75632" w:rsidRPr="00DB6A0B" w:rsidRDefault="00B75632" w:rsidP="00B75632">
      <w:pPr>
        <w:jc w:val="left"/>
        <w:rPr>
          <w:rFonts w:ascii="Times New Roman" w:hAnsi="Times New Roman" w:cs="Times New Roman"/>
          <w:color w:val="FF0000"/>
          <w:sz w:val="22"/>
        </w:rPr>
      </w:pPr>
      <w:r w:rsidRPr="00DB6A0B">
        <w:rPr>
          <w:rFonts w:ascii="Times New Roman" w:hAnsi="Times New Roman" w:cs="Times New Roman"/>
          <w:b/>
          <w:color w:val="FF0000"/>
          <w:sz w:val="22"/>
        </w:rPr>
        <w:t>S</w:t>
      </w:r>
      <w:r w:rsidR="00976045">
        <w:rPr>
          <w:rFonts w:ascii="Times New Roman" w:hAnsi="Times New Roman" w:cs="Times New Roman" w:hint="eastAsia"/>
          <w:b/>
          <w:color w:val="FF0000"/>
          <w:sz w:val="22"/>
        </w:rPr>
        <w:t>6</w:t>
      </w:r>
      <w:bookmarkStart w:id="0" w:name="_GoBack"/>
      <w:bookmarkEnd w:id="0"/>
      <w:r w:rsidRPr="00DB6A0B">
        <w:rPr>
          <w:rFonts w:ascii="Times New Roman" w:hAnsi="Times New Roman" w:cs="Times New Roman"/>
          <w:b/>
          <w:color w:val="FF0000"/>
          <w:sz w:val="22"/>
        </w:rPr>
        <w:t xml:space="preserve"> Fig. </w:t>
      </w:r>
      <w:proofErr w:type="gramStart"/>
      <w:r w:rsidRPr="00DB6A0B">
        <w:rPr>
          <w:rFonts w:ascii="Times New Roman" w:hAnsi="Times New Roman" w:cs="Times New Roman"/>
          <w:b/>
          <w:color w:val="FF0000"/>
          <w:sz w:val="22"/>
        </w:rPr>
        <w:t>Location of the</w:t>
      </w:r>
      <w:r w:rsidRPr="00DB6A0B">
        <w:rPr>
          <w:rFonts w:ascii="Times New Roman" w:hAnsi="Times New Roman" w:cs="Times New Roman" w:hint="eastAsia"/>
          <w:b/>
          <w:color w:val="FF0000"/>
          <w:sz w:val="22"/>
        </w:rPr>
        <w:t xml:space="preserve"> genomic region homologous to </w:t>
      </w:r>
      <w:r w:rsidRPr="00DB6A0B">
        <w:rPr>
          <w:rFonts w:ascii="Times New Roman" w:hAnsi="Times New Roman" w:cs="Times New Roman"/>
          <w:b/>
          <w:color w:val="FF0000"/>
          <w:sz w:val="22"/>
        </w:rPr>
        <w:t>the</w:t>
      </w:r>
      <w:r w:rsidRPr="00DB6A0B">
        <w:rPr>
          <w:rFonts w:ascii="Times New Roman" w:hAnsi="Times New Roman" w:cs="Times New Roman" w:hint="eastAsia"/>
          <w:b/>
          <w:color w:val="FF0000"/>
          <w:sz w:val="22"/>
        </w:rPr>
        <w:t xml:space="preserve"> mouse </w:t>
      </w:r>
      <w:r w:rsidRPr="00DB6A0B">
        <w:rPr>
          <w:rFonts w:ascii="Times New Roman" w:hAnsi="Times New Roman" w:cs="Times New Roman"/>
          <w:b/>
          <w:i/>
          <w:color w:val="FF0000"/>
          <w:sz w:val="22"/>
        </w:rPr>
        <w:t>Ccnb1ip1</w:t>
      </w:r>
      <w:r w:rsidRPr="00DB6A0B">
        <w:rPr>
          <w:rFonts w:ascii="Times New Roman" w:hAnsi="Times New Roman" w:cs="Times New Roman"/>
          <w:b/>
          <w:color w:val="FF0000"/>
          <w:sz w:val="22"/>
        </w:rPr>
        <w:t xml:space="preserve"> insulator</w:t>
      </w:r>
      <w:r w:rsidRPr="00DB6A0B">
        <w:rPr>
          <w:rFonts w:ascii="Times New Roman" w:hAnsi="Times New Roman" w:cs="Times New Roman" w:hint="eastAsia"/>
          <w:b/>
          <w:color w:val="FF0000"/>
          <w:sz w:val="22"/>
        </w:rPr>
        <w:t xml:space="preserve"> sequence at the </w:t>
      </w:r>
      <w:r w:rsidRPr="00DB6A0B">
        <w:rPr>
          <w:rFonts w:ascii="Times New Roman" w:hAnsi="Times New Roman" w:cs="Times New Roman" w:hint="eastAsia"/>
          <w:b/>
          <w:i/>
          <w:color w:val="FF0000"/>
          <w:sz w:val="22"/>
        </w:rPr>
        <w:t>PARP2-CCNB1IP1</w:t>
      </w:r>
      <w:r w:rsidRPr="00DB6A0B">
        <w:rPr>
          <w:rFonts w:ascii="Times New Roman" w:hAnsi="Times New Roman" w:cs="Times New Roman" w:hint="eastAsia"/>
          <w:b/>
          <w:color w:val="FF0000"/>
          <w:sz w:val="22"/>
        </w:rPr>
        <w:t xml:space="preserve"> locus in the rat (upper) and human (lower) genomes</w:t>
      </w:r>
      <w:r w:rsidRPr="00DB6A0B">
        <w:rPr>
          <w:rFonts w:ascii="Times New Roman" w:hAnsi="Times New Roman" w:cs="Times New Roman"/>
          <w:b/>
          <w:color w:val="FF0000"/>
          <w:sz w:val="22"/>
        </w:rPr>
        <w:t>.</w:t>
      </w:r>
      <w:proofErr w:type="gramEnd"/>
      <w:r w:rsidRPr="00DB6A0B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Pr="00DB6A0B">
        <w:rPr>
          <w:rFonts w:ascii="Times New Roman" w:hAnsi="Times New Roman" w:cs="Times New Roman" w:hint="eastAsia"/>
          <w:color w:val="FF0000"/>
          <w:sz w:val="22"/>
        </w:rPr>
        <w:t xml:space="preserve">The position of </w:t>
      </w:r>
      <w:r w:rsidRPr="00DB6A0B">
        <w:rPr>
          <w:rFonts w:ascii="Times New Roman" w:hAnsi="Times New Roman" w:cs="Times New Roman"/>
          <w:color w:val="FF0000"/>
          <w:sz w:val="22"/>
        </w:rPr>
        <w:t xml:space="preserve">the homologous sequence is indicated by </w:t>
      </w:r>
      <w:r w:rsidRPr="00DB6A0B">
        <w:rPr>
          <w:rFonts w:ascii="Times New Roman" w:hAnsi="Times New Roman" w:cs="Times New Roman" w:hint="eastAsia"/>
          <w:color w:val="FF0000"/>
          <w:sz w:val="22"/>
        </w:rPr>
        <w:t xml:space="preserve">a </w:t>
      </w:r>
      <w:r w:rsidRPr="00DB6A0B">
        <w:rPr>
          <w:rFonts w:ascii="Times New Roman" w:hAnsi="Times New Roman" w:cs="Times New Roman"/>
          <w:color w:val="FF0000"/>
          <w:sz w:val="22"/>
        </w:rPr>
        <w:t xml:space="preserve">vertical bar.  </w:t>
      </w:r>
    </w:p>
    <w:p w:rsidR="00B75632" w:rsidRPr="00B75632" w:rsidRDefault="00B75632"/>
    <w:p w:rsidR="00B75632" w:rsidRDefault="00B75632"/>
    <w:p w:rsidR="00935F36" w:rsidRDefault="00935F36"/>
    <w:sectPr w:rsidR="00935F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1A8" w:rsidRDefault="006C51A8" w:rsidP="00B75632">
      <w:r>
        <w:separator/>
      </w:r>
    </w:p>
  </w:endnote>
  <w:endnote w:type="continuationSeparator" w:id="0">
    <w:p w:rsidR="006C51A8" w:rsidRDefault="006C51A8" w:rsidP="00B75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1A8" w:rsidRDefault="006C51A8" w:rsidP="00B75632">
      <w:r>
        <w:separator/>
      </w:r>
    </w:p>
  </w:footnote>
  <w:footnote w:type="continuationSeparator" w:id="0">
    <w:p w:rsidR="006C51A8" w:rsidRDefault="006C51A8" w:rsidP="00B75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EDA"/>
    <w:rsid w:val="000010A4"/>
    <w:rsid w:val="00002784"/>
    <w:rsid w:val="00005B27"/>
    <w:rsid w:val="00012214"/>
    <w:rsid w:val="000131A8"/>
    <w:rsid w:val="00014CD1"/>
    <w:rsid w:val="00017B62"/>
    <w:rsid w:val="0002003B"/>
    <w:rsid w:val="00020118"/>
    <w:rsid w:val="000204CB"/>
    <w:rsid w:val="00020F1F"/>
    <w:rsid w:val="000216CC"/>
    <w:rsid w:val="00021D0B"/>
    <w:rsid w:val="00023622"/>
    <w:rsid w:val="0002763D"/>
    <w:rsid w:val="000276A0"/>
    <w:rsid w:val="00027F3B"/>
    <w:rsid w:val="00032532"/>
    <w:rsid w:val="00034165"/>
    <w:rsid w:val="000432F2"/>
    <w:rsid w:val="000434AC"/>
    <w:rsid w:val="000443FB"/>
    <w:rsid w:val="00051E78"/>
    <w:rsid w:val="000523CF"/>
    <w:rsid w:val="00055496"/>
    <w:rsid w:val="000555C5"/>
    <w:rsid w:val="00055644"/>
    <w:rsid w:val="00055A35"/>
    <w:rsid w:val="00061596"/>
    <w:rsid w:val="000652D1"/>
    <w:rsid w:val="00066829"/>
    <w:rsid w:val="0007343F"/>
    <w:rsid w:val="000744D0"/>
    <w:rsid w:val="0007458D"/>
    <w:rsid w:val="000758D6"/>
    <w:rsid w:val="00082E9E"/>
    <w:rsid w:val="00083EC0"/>
    <w:rsid w:val="00090929"/>
    <w:rsid w:val="00094ED0"/>
    <w:rsid w:val="000A1220"/>
    <w:rsid w:val="000A159B"/>
    <w:rsid w:val="000A2635"/>
    <w:rsid w:val="000A4BEB"/>
    <w:rsid w:val="000A5E4D"/>
    <w:rsid w:val="000B29CD"/>
    <w:rsid w:val="000B4B1F"/>
    <w:rsid w:val="000C35D0"/>
    <w:rsid w:val="000C3FB3"/>
    <w:rsid w:val="000C5099"/>
    <w:rsid w:val="000D0556"/>
    <w:rsid w:val="000D0EC2"/>
    <w:rsid w:val="000D0FFD"/>
    <w:rsid w:val="000D2815"/>
    <w:rsid w:val="000D3724"/>
    <w:rsid w:val="000D5B5A"/>
    <w:rsid w:val="000D7C9F"/>
    <w:rsid w:val="000E0546"/>
    <w:rsid w:val="000E1CD5"/>
    <w:rsid w:val="000E225C"/>
    <w:rsid w:val="000E5C9C"/>
    <w:rsid w:val="000E72D2"/>
    <w:rsid w:val="000F1E5B"/>
    <w:rsid w:val="000F1FD9"/>
    <w:rsid w:val="000F2320"/>
    <w:rsid w:val="000F2973"/>
    <w:rsid w:val="000F2C96"/>
    <w:rsid w:val="000F3B31"/>
    <w:rsid w:val="000F55D3"/>
    <w:rsid w:val="000F5E10"/>
    <w:rsid w:val="000F7DAC"/>
    <w:rsid w:val="0010173B"/>
    <w:rsid w:val="001035C8"/>
    <w:rsid w:val="00103E15"/>
    <w:rsid w:val="001052F9"/>
    <w:rsid w:val="001059F4"/>
    <w:rsid w:val="001072E6"/>
    <w:rsid w:val="00110547"/>
    <w:rsid w:val="0011169B"/>
    <w:rsid w:val="00113D35"/>
    <w:rsid w:val="001153C5"/>
    <w:rsid w:val="001169F7"/>
    <w:rsid w:val="00116DD8"/>
    <w:rsid w:val="00123389"/>
    <w:rsid w:val="001237DD"/>
    <w:rsid w:val="00125321"/>
    <w:rsid w:val="00125472"/>
    <w:rsid w:val="001269FA"/>
    <w:rsid w:val="00127CC7"/>
    <w:rsid w:val="00127E32"/>
    <w:rsid w:val="001330BF"/>
    <w:rsid w:val="001335B4"/>
    <w:rsid w:val="001335C9"/>
    <w:rsid w:val="00133CA7"/>
    <w:rsid w:val="001340D8"/>
    <w:rsid w:val="0013558D"/>
    <w:rsid w:val="00135BBC"/>
    <w:rsid w:val="00135D0C"/>
    <w:rsid w:val="0013737F"/>
    <w:rsid w:val="00140A5F"/>
    <w:rsid w:val="00143D2C"/>
    <w:rsid w:val="00144DF0"/>
    <w:rsid w:val="001455E3"/>
    <w:rsid w:val="00145CC3"/>
    <w:rsid w:val="00146F80"/>
    <w:rsid w:val="00153370"/>
    <w:rsid w:val="00154E06"/>
    <w:rsid w:val="00160436"/>
    <w:rsid w:val="00160C33"/>
    <w:rsid w:val="001649FB"/>
    <w:rsid w:val="00167516"/>
    <w:rsid w:val="0016756D"/>
    <w:rsid w:val="00170695"/>
    <w:rsid w:val="00170A68"/>
    <w:rsid w:val="00173458"/>
    <w:rsid w:val="00174C3F"/>
    <w:rsid w:val="001754AF"/>
    <w:rsid w:val="0017665D"/>
    <w:rsid w:val="001766FB"/>
    <w:rsid w:val="00176BDB"/>
    <w:rsid w:val="0018161C"/>
    <w:rsid w:val="00181C20"/>
    <w:rsid w:val="00184ABB"/>
    <w:rsid w:val="001865AA"/>
    <w:rsid w:val="001874C0"/>
    <w:rsid w:val="00190989"/>
    <w:rsid w:val="00191B06"/>
    <w:rsid w:val="0019391A"/>
    <w:rsid w:val="001967C7"/>
    <w:rsid w:val="0019753B"/>
    <w:rsid w:val="001A55B1"/>
    <w:rsid w:val="001A5956"/>
    <w:rsid w:val="001A7A70"/>
    <w:rsid w:val="001A7D1D"/>
    <w:rsid w:val="001B38AF"/>
    <w:rsid w:val="001B464D"/>
    <w:rsid w:val="001B522E"/>
    <w:rsid w:val="001B5694"/>
    <w:rsid w:val="001B7498"/>
    <w:rsid w:val="001B78C9"/>
    <w:rsid w:val="001B7EBD"/>
    <w:rsid w:val="001C021C"/>
    <w:rsid w:val="001C10E0"/>
    <w:rsid w:val="001C3E42"/>
    <w:rsid w:val="001C5110"/>
    <w:rsid w:val="001C56A1"/>
    <w:rsid w:val="001C589D"/>
    <w:rsid w:val="001D0FCB"/>
    <w:rsid w:val="001D1565"/>
    <w:rsid w:val="001D1765"/>
    <w:rsid w:val="001D56E3"/>
    <w:rsid w:val="001D678A"/>
    <w:rsid w:val="001E2BCB"/>
    <w:rsid w:val="001E4E5F"/>
    <w:rsid w:val="001E7DF9"/>
    <w:rsid w:val="001F022B"/>
    <w:rsid w:val="001F0BE8"/>
    <w:rsid w:val="001F1A20"/>
    <w:rsid w:val="001F202A"/>
    <w:rsid w:val="001F7C9A"/>
    <w:rsid w:val="002009C9"/>
    <w:rsid w:val="002027EA"/>
    <w:rsid w:val="0020466D"/>
    <w:rsid w:val="0020632C"/>
    <w:rsid w:val="00206C17"/>
    <w:rsid w:val="00206F31"/>
    <w:rsid w:val="00211F58"/>
    <w:rsid w:val="0022151F"/>
    <w:rsid w:val="00224496"/>
    <w:rsid w:val="00225E78"/>
    <w:rsid w:val="00226F98"/>
    <w:rsid w:val="00226FFA"/>
    <w:rsid w:val="002313D9"/>
    <w:rsid w:val="002318ED"/>
    <w:rsid w:val="0023378E"/>
    <w:rsid w:val="002344F1"/>
    <w:rsid w:val="002366E9"/>
    <w:rsid w:val="00241488"/>
    <w:rsid w:val="00245E44"/>
    <w:rsid w:val="00250052"/>
    <w:rsid w:val="002519AA"/>
    <w:rsid w:val="00252BF1"/>
    <w:rsid w:val="00252EB8"/>
    <w:rsid w:val="00254C36"/>
    <w:rsid w:val="00257B99"/>
    <w:rsid w:val="00260697"/>
    <w:rsid w:val="002610F8"/>
    <w:rsid w:val="0026257B"/>
    <w:rsid w:val="00262880"/>
    <w:rsid w:val="00263422"/>
    <w:rsid w:val="002636C5"/>
    <w:rsid w:val="00263984"/>
    <w:rsid w:val="002645B7"/>
    <w:rsid w:val="00265B57"/>
    <w:rsid w:val="0026614D"/>
    <w:rsid w:val="002715D1"/>
    <w:rsid w:val="00274BFC"/>
    <w:rsid w:val="00274D68"/>
    <w:rsid w:val="00275576"/>
    <w:rsid w:val="00275F5B"/>
    <w:rsid w:val="00280EA5"/>
    <w:rsid w:val="002814D1"/>
    <w:rsid w:val="00282582"/>
    <w:rsid w:val="00283649"/>
    <w:rsid w:val="00283871"/>
    <w:rsid w:val="00295F56"/>
    <w:rsid w:val="00297BB5"/>
    <w:rsid w:val="002A1B15"/>
    <w:rsid w:val="002A366B"/>
    <w:rsid w:val="002A3A22"/>
    <w:rsid w:val="002A5EC5"/>
    <w:rsid w:val="002A764D"/>
    <w:rsid w:val="002A77B1"/>
    <w:rsid w:val="002B15D7"/>
    <w:rsid w:val="002B1CC7"/>
    <w:rsid w:val="002B2D03"/>
    <w:rsid w:val="002B5685"/>
    <w:rsid w:val="002C0DB7"/>
    <w:rsid w:val="002C12FC"/>
    <w:rsid w:val="002C1EB7"/>
    <w:rsid w:val="002C33CE"/>
    <w:rsid w:val="002C36DF"/>
    <w:rsid w:val="002C46D1"/>
    <w:rsid w:val="002C4992"/>
    <w:rsid w:val="002C5B3C"/>
    <w:rsid w:val="002C61DF"/>
    <w:rsid w:val="002C79A7"/>
    <w:rsid w:val="002D02E7"/>
    <w:rsid w:val="002D0999"/>
    <w:rsid w:val="002D0FAD"/>
    <w:rsid w:val="002D4FBF"/>
    <w:rsid w:val="002E260B"/>
    <w:rsid w:val="002E5139"/>
    <w:rsid w:val="002F04AC"/>
    <w:rsid w:val="002F2363"/>
    <w:rsid w:val="002F30D8"/>
    <w:rsid w:val="002F55E9"/>
    <w:rsid w:val="002F7948"/>
    <w:rsid w:val="003044F4"/>
    <w:rsid w:val="00304558"/>
    <w:rsid w:val="00306653"/>
    <w:rsid w:val="00311980"/>
    <w:rsid w:val="00313A2E"/>
    <w:rsid w:val="00314357"/>
    <w:rsid w:val="00315DD8"/>
    <w:rsid w:val="00324279"/>
    <w:rsid w:val="003243DB"/>
    <w:rsid w:val="0032455B"/>
    <w:rsid w:val="00324834"/>
    <w:rsid w:val="00324EE1"/>
    <w:rsid w:val="0032507B"/>
    <w:rsid w:val="00325C50"/>
    <w:rsid w:val="00325ED0"/>
    <w:rsid w:val="00327922"/>
    <w:rsid w:val="00327C98"/>
    <w:rsid w:val="003300A1"/>
    <w:rsid w:val="00330889"/>
    <w:rsid w:val="00334194"/>
    <w:rsid w:val="00334A87"/>
    <w:rsid w:val="003403C8"/>
    <w:rsid w:val="003404D6"/>
    <w:rsid w:val="00340AD7"/>
    <w:rsid w:val="00340BB6"/>
    <w:rsid w:val="00341E05"/>
    <w:rsid w:val="00343A23"/>
    <w:rsid w:val="00344CBA"/>
    <w:rsid w:val="00345ACB"/>
    <w:rsid w:val="00345AD9"/>
    <w:rsid w:val="003476BC"/>
    <w:rsid w:val="0035009B"/>
    <w:rsid w:val="00353DD5"/>
    <w:rsid w:val="003544F5"/>
    <w:rsid w:val="00354B04"/>
    <w:rsid w:val="003601DB"/>
    <w:rsid w:val="00360543"/>
    <w:rsid w:val="003607DA"/>
    <w:rsid w:val="00360D9A"/>
    <w:rsid w:val="00360F32"/>
    <w:rsid w:val="00361504"/>
    <w:rsid w:val="003645A5"/>
    <w:rsid w:val="00365DB6"/>
    <w:rsid w:val="00371749"/>
    <w:rsid w:val="00374837"/>
    <w:rsid w:val="00375EA8"/>
    <w:rsid w:val="00380580"/>
    <w:rsid w:val="00384449"/>
    <w:rsid w:val="0038488F"/>
    <w:rsid w:val="00384C9F"/>
    <w:rsid w:val="0038551C"/>
    <w:rsid w:val="00386129"/>
    <w:rsid w:val="00386B37"/>
    <w:rsid w:val="00386C29"/>
    <w:rsid w:val="00386DBC"/>
    <w:rsid w:val="00387606"/>
    <w:rsid w:val="00391372"/>
    <w:rsid w:val="003917FE"/>
    <w:rsid w:val="00391B25"/>
    <w:rsid w:val="003931C9"/>
    <w:rsid w:val="003953BE"/>
    <w:rsid w:val="003962B9"/>
    <w:rsid w:val="00397169"/>
    <w:rsid w:val="003A0250"/>
    <w:rsid w:val="003A0EF9"/>
    <w:rsid w:val="003A13F8"/>
    <w:rsid w:val="003A3F1F"/>
    <w:rsid w:val="003A5830"/>
    <w:rsid w:val="003A5BBA"/>
    <w:rsid w:val="003A67E1"/>
    <w:rsid w:val="003A7A21"/>
    <w:rsid w:val="003B0645"/>
    <w:rsid w:val="003B29B7"/>
    <w:rsid w:val="003B30AF"/>
    <w:rsid w:val="003B3CE6"/>
    <w:rsid w:val="003B6D0D"/>
    <w:rsid w:val="003C3DD2"/>
    <w:rsid w:val="003C74AF"/>
    <w:rsid w:val="003C7FEA"/>
    <w:rsid w:val="003D0543"/>
    <w:rsid w:val="003D5824"/>
    <w:rsid w:val="003D5858"/>
    <w:rsid w:val="003D5F27"/>
    <w:rsid w:val="003D7273"/>
    <w:rsid w:val="003E08CC"/>
    <w:rsid w:val="003E4F83"/>
    <w:rsid w:val="003F0029"/>
    <w:rsid w:val="003F1168"/>
    <w:rsid w:val="003F146D"/>
    <w:rsid w:val="003F1C46"/>
    <w:rsid w:val="003F3B2F"/>
    <w:rsid w:val="003F3C14"/>
    <w:rsid w:val="003F3F52"/>
    <w:rsid w:val="003F43C6"/>
    <w:rsid w:val="003F72F5"/>
    <w:rsid w:val="003F75AC"/>
    <w:rsid w:val="00400193"/>
    <w:rsid w:val="00401711"/>
    <w:rsid w:val="00401E51"/>
    <w:rsid w:val="0040440B"/>
    <w:rsid w:val="004047E7"/>
    <w:rsid w:val="00407EA9"/>
    <w:rsid w:val="00410405"/>
    <w:rsid w:val="004143FA"/>
    <w:rsid w:val="004160B4"/>
    <w:rsid w:val="0041653D"/>
    <w:rsid w:val="00417DC4"/>
    <w:rsid w:val="00421E65"/>
    <w:rsid w:val="00425030"/>
    <w:rsid w:val="004262D8"/>
    <w:rsid w:val="00430611"/>
    <w:rsid w:val="00431813"/>
    <w:rsid w:val="00432EB5"/>
    <w:rsid w:val="004356EF"/>
    <w:rsid w:val="00435B9C"/>
    <w:rsid w:val="00440227"/>
    <w:rsid w:val="00442016"/>
    <w:rsid w:val="00443945"/>
    <w:rsid w:val="0044409D"/>
    <w:rsid w:val="004443B7"/>
    <w:rsid w:val="00445025"/>
    <w:rsid w:val="00450038"/>
    <w:rsid w:val="00450DAA"/>
    <w:rsid w:val="00451B43"/>
    <w:rsid w:val="004529EE"/>
    <w:rsid w:val="00452C1E"/>
    <w:rsid w:val="00452F17"/>
    <w:rsid w:val="00453368"/>
    <w:rsid w:val="004550AD"/>
    <w:rsid w:val="004553B6"/>
    <w:rsid w:val="00457007"/>
    <w:rsid w:val="00460809"/>
    <w:rsid w:val="00460C0C"/>
    <w:rsid w:val="0046237C"/>
    <w:rsid w:val="00465D31"/>
    <w:rsid w:val="00467115"/>
    <w:rsid w:val="0047101F"/>
    <w:rsid w:val="0047554E"/>
    <w:rsid w:val="00475FC1"/>
    <w:rsid w:val="004815B5"/>
    <w:rsid w:val="00483221"/>
    <w:rsid w:val="00483472"/>
    <w:rsid w:val="0048662E"/>
    <w:rsid w:val="004916DD"/>
    <w:rsid w:val="004920E3"/>
    <w:rsid w:val="004939E7"/>
    <w:rsid w:val="00495754"/>
    <w:rsid w:val="00497216"/>
    <w:rsid w:val="004A2271"/>
    <w:rsid w:val="004A25D2"/>
    <w:rsid w:val="004A32EA"/>
    <w:rsid w:val="004A4DE5"/>
    <w:rsid w:val="004A574E"/>
    <w:rsid w:val="004B02EE"/>
    <w:rsid w:val="004B1298"/>
    <w:rsid w:val="004B1F08"/>
    <w:rsid w:val="004B336B"/>
    <w:rsid w:val="004B3F05"/>
    <w:rsid w:val="004C262A"/>
    <w:rsid w:val="004C375B"/>
    <w:rsid w:val="004C4B43"/>
    <w:rsid w:val="004C4DE4"/>
    <w:rsid w:val="004C5EE4"/>
    <w:rsid w:val="004C5EED"/>
    <w:rsid w:val="004C690D"/>
    <w:rsid w:val="004D0D66"/>
    <w:rsid w:val="004D1B27"/>
    <w:rsid w:val="004D234D"/>
    <w:rsid w:val="004D5B21"/>
    <w:rsid w:val="004D70ED"/>
    <w:rsid w:val="004E0CFE"/>
    <w:rsid w:val="004E111F"/>
    <w:rsid w:val="004E3176"/>
    <w:rsid w:val="004E3781"/>
    <w:rsid w:val="004E5C38"/>
    <w:rsid w:val="004F2389"/>
    <w:rsid w:val="004F2C0F"/>
    <w:rsid w:val="004F3133"/>
    <w:rsid w:val="004F60D7"/>
    <w:rsid w:val="004F6625"/>
    <w:rsid w:val="004F73C7"/>
    <w:rsid w:val="004F77E6"/>
    <w:rsid w:val="004F77E9"/>
    <w:rsid w:val="00500A1D"/>
    <w:rsid w:val="00501875"/>
    <w:rsid w:val="005019D1"/>
    <w:rsid w:val="00504857"/>
    <w:rsid w:val="00510578"/>
    <w:rsid w:val="00511D1D"/>
    <w:rsid w:val="005129E1"/>
    <w:rsid w:val="00516D76"/>
    <w:rsid w:val="00516FC5"/>
    <w:rsid w:val="005173DD"/>
    <w:rsid w:val="00520C01"/>
    <w:rsid w:val="00520E26"/>
    <w:rsid w:val="005256CD"/>
    <w:rsid w:val="0052758B"/>
    <w:rsid w:val="00527B67"/>
    <w:rsid w:val="00527F27"/>
    <w:rsid w:val="0053078F"/>
    <w:rsid w:val="005322E7"/>
    <w:rsid w:val="0053644F"/>
    <w:rsid w:val="00536ED0"/>
    <w:rsid w:val="00540571"/>
    <w:rsid w:val="00541706"/>
    <w:rsid w:val="005446F8"/>
    <w:rsid w:val="00544E8B"/>
    <w:rsid w:val="005509F7"/>
    <w:rsid w:val="00550B43"/>
    <w:rsid w:val="005515B8"/>
    <w:rsid w:val="00551D6E"/>
    <w:rsid w:val="00552423"/>
    <w:rsid w:val="0055532B"/>
    <w:rsid w:val="00555DCD"/>
    <w:rsid w:val="00560AAC"/>
    <w:rsid w:val="00562BA8"/>
    <w:rsid w:val="0056361A"/>
    <w:rsid w:val="00563845"/>
    <w:rsid w:val="00563D05"/>
    <w:rsid w:val="00563D18"/>
    <w:rsid w:val="00565887"/>
    <w:rsid w:val="00565E5E"/>
    <w:rsid w:val="00567026"/>
    <w:rsid w:val="005725B2"/>
    <w:rsid w:val="00573F0D"/>
    <w:rsid w:val="00574864"/>
    <w:rsid w:val="00574A84"/>
    <w:rsid w:val="005777DB"/>
    <w:rsid w:val="005822F7"/>
    <w:rsid w:val="005849A2"/>
    <w:rsid w:val="00586261"/>
    <w:rsid w:val="00586998"/>
    <w:rsid w:val="00590AAD"/>
    <w:rsid w:val="00591C32"/>
    <w:rsid w:val="00593FE9"/>
    <w:rsid w:val="00597A7A"/>
    <w:rsid w:val="005A0E76"/>
    <w:rsid w:val="005A4790"/>
    <w:rsid w:val="005A6C1E"/>
    <w:rsid w:val="005A73B4"/>
    <w:rsid w:val="005A78F6"/>
    <w:rsid w:val="005B159F"/>
    <w:rsid w:val="005B1B79"/>
    <w:rsid w:val="005B5776"/>
    <w:rsid w:val="005B691F"/>
    <w:rsid w:val="005B75D7"/>
    <w:rsid w:val="005B7620"/>
    <w:rsid w:val="005B77B6"/>
    <w:rsid w:val="005C0655"/>
    <w:rsid w:val="005C199F"/>
    <w:rsid w:val="005C21EF"/>
    <w:rsid w:val="005C221B"/>
    <w:rsid w:val="005C5010"/>
    <w:rsid w:val="005C7C15"/>
    <w:rsid w:val="005E1CD8"/>
    <w:rsid w:val="005E20F7"/>
    <w:rsid w:val="005E238A"/>
    <w:rsid w:val="005E4660"/>
    <w:rsid w:val="005E5DCD"/>
    <w:rsid w:val="005E6EAA"/>
    <w:rsid w:val="005F0913"/>
    <w:rsid w:val="005F10FD"/>
    <w:rsid w:val="005F1B6F"/>
    <w:rsid w:val="005F1D5F"/>
    <w:rsid w:val="005F1DB8"/>
    <w:rsid w:val="005F28CA"/>
    <w:rsid w:val="005F7437"/>
    <w:rsid w:val="0060213F"/>
    <w:rsid w:val="0060502F"/>
    <w:rsid w:val="006057E9"/>
    <w:rsid w:val="0060620B"/>
    <w:rsid w:val="006103C1"/>
    <w:rsid w:val="00614696"/>
    <w:rsid w:val="00615915"/>
    <w:rsid w:val="00616177"/>
    <w:rsid w:val="00622A4A"/>
    <w:rsid w:val="0062438D"/>
    <w:rsid w:val="00631826"/>
    <w:rsid w:val="00632C21"/>
    <w:rsid w:val="00634565"/>
    <w:rsid w:val="006441B6"/>
    <w:rsid w:val="00645634"/>
    <w:rsid w:val="006466AB"/>
    <w:rsid w:val="006474DE"/>
    <w:rsid w:val="00651959"/>
    <w:rsid w:val="00652883"/>
    <w:rsid w:val="006562FD"/>
    <w:rsid w:val="0066103C"/>
    <w:rsid w:val="00661225"/>
    <w:rsid w:val="00662EC8"/>
    <w:rsid w:val="006656BE"/>
    <w:rsid w:val="00665FE2"/>
    <w:rsid w:val="00666971"/>
    <w:rsid w:val="00667891"/>
    <w:rsid w:val="0067008C"/>
    <w:rsid w:val="0067241A"/>
    <w:rsid w:val="00672BA9"/>
    <w:rsid w:val="006747AC"/>
    <w:rsid w:val="00680223"/>
    <w:rsid w:val="00683CA9"/>
    <w:rsid w:val="00685487"/>
    <w:rsid w:val="00686380"/>
    <w:rsid w:val="006867D8"/>
    <w:rsid w:val="0069110D"/>
    <w:rsid w:val="006942A4"/>
    <w:rsid w:val="006A00B9"/>
    <w:rsid w:val="006A1AD5"/>
    <w:rsid w:val="006A1E11"/>
    <w:rsid w:val="006A36EF"/>
    <w:rsid w:val="006A62FC"/>
    <w:rsid w:val="006B2133"/>
    <w:rsid w:val="006B5A6E"/>
    <w:rsid w:val="006B7AF9"/>
    <w:rsid w:val="006B7D10"/>
    <w:rsid w:val="006C07EB"/>
    <w:rsid w:val="006C0BA2"/>
    <w:rsid w:val="006C1C9E"/>
    <w:rsid w:val="006C51A8"/>
    <w:rsid w:val="006D22DF"/>
    <w:rsid w:val="006D711E"/>
    <w:rsid w:val="006E01BE"/>
    <w:rsid w:val="006E0A0A"/>
    <w:rsid w:val="006E0E74"/>
    <w:rsid w:val="006E12BF"/>
    <w:rsid w:val="006E39D7"/>
    <w:rsid w:val="006E5E8B"/>
    <w:rsid w:val="006F4B3D"/>
    <w:rsid w:val="006F5AF5"/>
    <w:rsid w:val="006F5F70"/>
    <w:rsid w:val="006F7F80"/>
    <w:rsid w:val="00701824"/>
    <w:rsid w:val="0070210E"/>
    <w:rsid w:val="00703641"/>
    <w:rsid w:val="00704747"/>
    <w:rsid w:val="0070629E"/>
    <w:rsid w:val="0070698F"/>
    <w:rsid w:val="00710305"/>
    <w:rsid w:val="00710A93"/>
    <w:rsid w:val="007117C1"/>
    <w:rsid w:val="00711E00"/>
    <w:rsid w:val="007148CD"/>
    <w:rsid w:val="00716F31"/>
    <w:rsid w:val="00720AA5"/>
    <w:rsid w:val="00723514"/>
    <w:rsid w:val="007236D9"/>
    <w:rsid w:val="00733DFF"/>
    <w:rsid w:val="00734B08"/>
    <w:rsid w:val="007350A2"/>
    <w:rsid w:val="007405E7"/>
    <w:rsid w:val="0074166F"/>
    <w:rsid w:val="00742CAA"/>
    <w:rsid w:val="00743608"/>
    <w:rsid w:val="00743662"/>
    <w:rsid w:val="00746F42"/>
    <w:rsid w:val="00750D05"/>
    <w:rsid w:val="00751BE0"/>
    <w:rsid w:val="00755675"/>
    <w:rsid w:val="00762F32"/>
    <w:rsid w:val="007658E2"/>
    <w:rsid w:val="00766F42"/>
    <w:rsid w:val="00770136"/>
    <w:rsid w:val="00776D05"/>
    <w:rsid w:val="0077787A"/>
    <w:rsid w:val="00780495"/>
    <w:rsid w:val="0078202E"/>
    <w:rsid w:val="00783A1C"/>
    <w:rsid w:val="0078447F"/>
    <w:rsid w:val="0078522B"/>
    <w:rsid w:val="00786018"/>
    <w:rsid w:val="00786644"/>
    <w:rsid w:val="00787C7A"/>
    <w:rsid w:val="0079180D"/>
    <w:rsid w:val="007949C3"/>
    <w:rsid w:val="007953C3"/>
    <w:rsid w:val="00797E72"/>
    <w:rsid w:val="007A2246"/>
    <w:rsid w:val="007A3297"/>
    <w:rsid w:val="007A338E"/>
    <w:rsid w:val="007A5244"/>
    <w:rsid w:val="007A5BD8"/>
    <w:rsid w:val="007A721D"/>
    <w:rsid w:val="007A73F9"/>
    <w:rsid w:val="007B4232"/>
    <w:rsid w:val="007B5386"/>
    <w:rsid w:val="007C0F0C"/>
    <w:rsid w:val="007C130B"/>
    <w:rsid w:val="007C2A07"/>
    <w:rsid w:val="007C2DC0"/>
    <w:rsid w:val="007C355E"/>
    <w:rsid w:val="007C39A6"/>
    <w:rsid w:val="007C5109"/>
    <w:rsid w:val="007C66EB"/>
    <w:rsid w:val="007D1FA6"/>
    <w:rsid w:val="007D4C07"/>
    <w:rsid w:val="007D5337"/>
    <w:rsid w:val="007D70BB"/>
    <w:rsid w:val="007D7CB1"/>
    <w:rsid w:val="007E045B"/>
    <w:rsid w:val="007E0574"/>
    <w:rsid w:val="007E5A3D"/>
    <w:rsid w:val="007E793B"/>
    <w:rsid w:val="007F07A0"/>
    <w:rsid w:val="007F1BC2"/>
    <w:rsid w:val="007F2028"/>
    <w:rsid w:val="007F56C9"/>
    <w:rsid w:val="008042F7"/>
    <w:rsid w:val="00804A70"/>
    <w:rsid w:val="00805AC3"/>
    <w:rsid w:val="00806632"/>
    <w:rsid w:val="008100FF"/>
    <w:rsid w:val="008101D3"/>
    <w:rsid w:val="008114C3"/>
    <w:rsid w:val="00811757"/>
    <w:rsid w:val="00811EE8"/>
    <w:rsid w:val="00815299"/>
    <w:rsid w:val="00815B55"/>
    <w:rsid w:val="00815D28"/>
    <w:rsid w:val="00816064"/>
    <w:rsid w:val="008166D4"/>
    <w:rsid w:val="00817ABB"/>
    <w:rsid w:val="00820E32"/>
    <w:rsid w:val="00822466"/>
    <w:rsid w:val="0082262D"/>
    <w:rsid w:val="00825F38"/>
    <w:rsid w:val="008264E8"/>
    <w:rsid w:val="00827FDF"/>
    <w:rsid w:val="00830635"/>
    <w:rsid w:val="00831823"/>
    <w:rsid w:val="00834029"/>
    <w:rsid w:val="00834298"/>
    <w:rsid w:val="008353A3"/>
    <w:rsid w:val="00840086"/>
    <w:rsid w:val="00840109"/>
    <w:rsid w:val="0084222A"/>
    <w:rsid w:val="0084333B"/>
    <w:rsid w:val="0084506A"/>
    <w:rsid w:val="00845314"/>
    <w:rsid w:val="00845907"/>
    <w:rsid w:val="00847063"/>
    <w:rsid w:val="00850C07"/>
    <w:rsid w:val="0085172C"/>
    <w:rsid w:val="008517BC"/>
    <w:rsid w:val="00856F9D"/>
    <w:rsid w:val="00861F59"/>
    <w:rsid w:val="0086287E"/>
    <w:rsid w:val="00862FA0"/>
    <w:rsid w:val="0086330C"/>
    <w:rsid w:val="0086399F"/>
    <w:rsid w:val="00864D83"/>
    <w:rsid w:val="008709EA"/>
    <w:rsid w:val="00872DDD"/>
    <w:rsid w:val="00872FA5"/>
    <w:rsid w:val="00877640"/>
    <w:rsid w:val="008779E8"/>
    <w:rsid w:val="00877D01"/>
    <w:rsid w:val="00881512"/>
    <w:rsid w:val="00883272"/>
    <w:rsid w:val="00883408"/>
    <w:rsid w:val="00885AB2"/>
    <w:rsid w:val="00887D7B"/>
    <w:rsid w:val="008917C4"/>
    <w:rsid w:val="00891959"/>
    <w:rsid w:val="00895BFB"/>
    <w:rsid w:val="0089603B"/>
    <w:rsid w:val="00897CAF"/>
    <w:rsid w:val="008A0D00"/>
    <w:rsid w:val="008A3D63"/>
    <w:rsid w:val="008A44D3"/>
    <w:rsid w:val="008A502B"/>
    <w:rsid w:val="008A6B10"/>
    <w:rsid w:val="008B0843"/>
    <w:rsid w:val="008B28BD"/>
    <w:rsid w:val="008B325C"/>
    <w:rsid w:val="008B377A"/>
    <w:rsid w:val="008B5B7F"/>
    <w:rsid w:val="008B6965"/>
    <w:rsid w:val="008C0EF6"/>
    <w:rsid w:val="008C3694"/>
    <w:rsid w:val="008C5CE6"/>
    <w:rsid w:val="008C7393"/>
    <w:rsid w:val="008C7AE1"/>
    <w:rsid w:val="008D04CE"/>
    <w:rsid w:val="008D14AB"/>
    <w:rsid w:val="008D19A4"/>
    <w:rsid w:val="008D6406"/>
    <w:rsid w:val="008E03AF"/>
    <w:rsid w:val="008E0502"/>
    <w:rsid w:val="008E0935"/>
    <w:rsid w:val="008E1B8B"/>
    <w:rsid w:val="008E3C41"/>
    <w:rsid w:val="008E3D60"/>
    <w:rsid w:val="008E4794"/>
    <w:rsid w:val="008E4E80"/>
    <w:rsid w:val="008E6255"/>
    <w:rsid w:val="008F0E54"/>
    <w:rsid w:val="008F1A48"/>
    <w:rsid w:val="008F216E"/>
    <w:rsid w:val="008F3EB3"/>
    <w:rsid w:val="008F4865"/>
    <w:rsid w:val="008F65B3"/>
    <w:rsid w:val="008F70CD"/>
    <w:rsid w:val="008F78B3"/>
    <w:rsid w:val="00900462"/>
    <w:rsid w:val="00901F2D"/>
    <w:rsid w:val="00902E31"/>
    <w:rsid w:val="0090348B"/>
    <w:rsid w:val="00904265"/>
    <w:rsid w:val="0091021C"/>
    <w:rsid w:val="00914996"/>
    <w:rsid w:val="009163C7"/>
    <w:rsid w:val="00917CDE"/>
    <w:rsid w:val="009200FB"/>
    <w:rsid w:val="009202B3"/>
    <w:rsid w:val="0092043E"/>
    <w:rsid w:val="0092160D"/>
    <w:rsid w:val="0092243F"/>
    <w:rsid w:val="009225F9"/>
    <w:rsid w:val="00922C13"/>
    <w:rsid w:val="009260ED"/>
    <w:rsid w:val="00931A6D"/>
    <w:rsid w:val="00932161"/>
    <w:rsid w:val="00933AE8"/>
    <w:rsid w:val="00935F36"/>
    <w:rsid w:val="0093750E"/>
    <w:rsid w:val="00944688"/>
    <w:rsid w:val="009454F3"/>
    <w:rsid w:val="009457A2"/>
    <w:rsid w:val="00947365"/>
    <w:rsid w:val="00952837"/>
    <w:rsid w:val="009612DA"/>
    <w:rsid w:val="0096244B"/>
    <w:rsid w:val="00962627"/>
    <w:rsid w:val="009638A6"/>
    <w:rsid w:val="009644EC"/>
    <w:rsid w:val="0096717B"/>
    <w:rsid w:val="00967820"/>
    <w:rsid w:val="009736E8"/>
    <w:rsid w:val="00974ED8"/>
    <w:rsid w:val="009754CB"/>
    <w:rsid w:val="00976045"/>
    <w:rsid w:val="0098028E"/>
    <w:rsid w:val="009850E6"/>
    <w:rsid w:val="0098720B"/>
    <w:rsid w:val="00990C61"/>
    <w:rsid w:val="00992E89"/>
    <w:rsid w:val="0099354F"/>
    <w:rsid w:val="00995EA1"/>
    <w:rsid w:val="0099786D"/>
    <w:rsid w:val="009A217D"/>
    <w:rsid w:val="009A4F4A"/>
    <w:rsid w:val="009A605D"/>
    <w:rsid w:val="009A6510"/>
    <w:rsid w:val="009A79E3"/>
    <w:rsid w:val="009B0C17"/>
    <w:rsid w:val="009B199B"/>
    <w:rsid w:val="009B1FF0"/>
    <w:rsid w:val="009B4533"/>
    <w:rsid w:val="009B50DB"/>
    <w:rsid w:val="009B5244"/>
    <w:rsid w:val="009C1EF4"/>
    <w:rsid w:val="009C5B6E"/>
    <w:rsid w:val="009C7AA9"/>
    <w:rsid w:val="009D1733"/>
    <w:rsid w:val="009D2AFE"/>
    <w:rsid w:val="009D3A8D"/>
    <w:rsid w:val="009D3CBE"/>
    <w:rsid w:val="009D49B1"/>
    <w:rsid w:val="009D6A89"/>
    <w:rsid w:val="009E394E"/>
    <w:rsid w:val="009E5819"/>
    <w:rsid w:val="009F0B0A"/>
    <w:rsid w:val="009F354E"/>
    <w:rsid w:val="009F4CA2"/>
    <w:rsid w:val="009F7D06"/>
    <w:rsid w:val="00A01336"/>
    <w:rsid w:val="00A11D36"/>
    <w:rsid w:val="00A13C54"/>
    <w:rsid w:val="00A13FD0"/>
    <w:rsid w:val="00A1632D"/>
    <w:rsid w:val="00A22B62"/>
    <w:rsid w:val="00A248E3"/>
    <w:rsid w:val="00A250C6"/>
    <w:rsid w:val="00A271F5"/>
    <w:rsid w:val="00A314DC"/>
    <w:rsid w:val="00A3284F"/>
    <w:rsid w:val="00A34695"/>
    <w:rsid w:val="00A372BC"/>
    <w:rsid w:val="00A37558"/>
    <w:rsid w:val="00A41140"/>
    <w:rsid w:val="00A454B1"/>
    <w:rsid w:val="00A458BC"/>
    <w:rsid w:val="00A464CF"/>
    <w:rsid w:val="00A46EED"/>
    <w:rsid w:val="00A46FE7"/>
    <w:rsid w:val="00A47A38"/>
    <w:rsid w:val="00A47A6A"/>
    <w:rsid w:val="00A501C1"/>
    <w:rsid w:val="00A50996"/>
    <w:rsid w:val="00A53E61"/>
    <w:rsid w:val="00A54646"/>
    <w:rsid w:val="00A60AF1"/>
    <w:rsid w:val="00A63501"/>
    <w:rsid w:val="00A64E92"/>
    <w:rsid w:val="00A66E36"/>
    <w:rsid w:val="00A66F75"/>
    <w:rsid w:val="00A708F1"/>
    <w:rsid w:val="00A72240"/>
    <w:rsid w:val="00A723CF"/>
    <w:rsid w:val="00A73041"/>
    <w:rsid w:val="00A73B0A"/>
    <w:rsid w:val="00A765BE"/>
    <w:rsid w:val="00A825D7"/>
    <w:rsid w:val="00A85316"/>
    <w:rsid w:val="00A864E2"/>
    <w:rsid w:val="00A86858"/>
    <w:rsid w:val="00A875F8"/>
    <w:rsid w:val="00A87AA7"/>
    <w:rsid w:val="00A9264B"/>
    <w:rsid w:val="00A93142"/>
    <w:rsid w:val="00A93188"/>
    <w:rsid w:val="00A934BC"/>
    <w:rsid w:val="00A94C07"/>
    <w:rsid w:val="00AA118B"/>
    <w:rsid w:val="00AA198E"/>
    <w:rsid w:val="00AA1DB7"/>
    <w:rsid w:val="00AA2F0E"/>
    <w:rsid w:val="00AA46EF"/>
    <w:rsid w:val="00AA5A92"/>
    <w:rsid w:val="00AA77A0"/>
    <w:rsid w:val="00AB13FC"/>
    <w:rsid w:val="00AB41B7"/>
    <w:rsid w:val="00AB423B"/>
    <w:rsid w:val="00AB5A66"/>
    <w:rsid w:val="00AB77EB"/>
    <w:rsid w:val="00AB7C2F"/>
    <w:rsid w:val="00AC00B6"/>
    <w:rsid w:val="00AC1B9F"/>
    <w:rsid w:val="00AC4F14"/>
    <w:rsid w:val="00AC4FAF"/>
    <w:rsid w:val="00AC5A94"/>
    <w:rsid w:val="00AC5C4D"/>
    <w:rsid w:val="00AC64A8"/>
    <w:rsid w:val="00AC6BBC"/>
    <w:rsid w:val="00AC7F5E"/>
    <w:rsid w:val="00AD6D1B"/>
    <w:rsid w:val="00AE03E1"/>
    <w:rsid w:val="00AE20E5"/>
    <w:rsid w:val="00AE228A"/>
    <w:rsid w:val="00AE31B2"/>
    <w:rsid w:val="00AE6890"/>
    <w:rsid w:val="00AE6D8A"/>
    <w:rsid w:val="00AF0397"/>
    <w:rsid w:val="00AF2039"/>
    <w:rsid w:val="00AF21A4"/>
    <w:rsid w:val="00AF5130"/>
    <w:rsid w:val="00AF5E1D"/>
    <w:rsid w:val="00AF7485"/>
    <w:rsid w:val="00B01B07"/>
    <w:rsid w:val="00B0207C"/>
    <w:rsid w:val="00B0307A"/>
    <w:rsid w:val="00B03606"/>
    <w:rsid w:val="00B0399E"/>
    <w:rsid w:val="00B06EAF"/>
    <w:rsid w:val="00B102F6"/>
    <w:rsid w:val="00B1282A"/>
    <w:rsid w:val="00B130A9"/>
    <w:rsid w:val="00B13CAF"/>
    <w:rsid w:val="00B147BB"/>
    <w:rsid w:val="00B16E4D"/>
    <w:rsid w:val="00B176B0"/>
    <w:rsid w:val="00B2014D"/>
    <w:rsid w:val="00B24B43"/>
    <w:rsid w:val="00B26BDC"/>
    <w:rsid w:val="00B3005A"/>
    <w:rsid w:val="00B35118"/>
    <w:rsid w:val="00B42697"/>
    <w:rsid w:val="00B44052"/>
    <w:rsid w:val="00B45754"/>
    <w:rsid w:val="00B45EC3"/>
    <w:rsid w:val="00B508BD"/>
    <w:rsid w:val="00B50B01"/>
    <w:rsid w:val="00B51504"/>
    <w:rsid w:val="00B51B6D"/>
    <w:rsid w:val="00B51C3D"/>
    <w:rsid w:val="00B520A5"/>
    <w:rsid w:val="00B539C7"/>
    <w:rsid w:val="00B54A14"/>
    <w:rsid w:val="00B5684E"/>
    <w:rsid w:val="00B56D2D"/>
    <w:rsid w:val="00B57D73"/>
    <w:rsid w:val="00B60E65"/>
    <w:rsid w:val="00B6349F"/>
    <w:rsid w:val="00B63DEE"/>
    <w:rsid w:val="00B64224"/>
    <w:rsid w:val="00B6610B"/>
    <w:rsid w:val="00B66FCE"/>
    <w:rsid w:val="00B67D4A"/>
    <w:rsid w:val="00B70013"/>
    <w:rsid w:val="00B70EF8"/>
    <w:rsid w:val="00B72834"/>
    <w:rsid w:val="00B74240"/>
    <w:rsid w:val="00B75632"/>
    <w:rsid w:val="00B75642"/>
    <w:rsid w:val="00B778A4"/>
    <w:rsid w:val="00B81F8A"/>
    <w:rsid w:val="00B81FA5"/>
    <w:rsid w:val="00B82F22"/>
    <w:rsid w:val="00B836BA"/>
    <w:rsid w:val="00B86B11"/>
    <w:rsid w:val="00B91F53"/>
    <w:rsid w:val="00B92242"/>
    <w:rsid w:val="00B9492B"/>
    <w:rsid w:val="00B96F60"/>
    <w:rsid w:val="00B9735F"/>
    <w:rsid w:val="00BA00A0"/>
    <w:rsid w:val="00BA0589"/>
    <w:rsid w:val="00BA1E53"/>
    <w:rsid w:val="00BA4DA8"/>
    <w:rsid w:val="00BA55EF"/>
    <w:rsid w:val="00BA5D9A"/>
    <w:rsid w:val="00BB0C2B"/>
    <w:rsid w:val="00BB1C85"/>
    <w:rsid w:val="00BB1FA7"/>
    <w:rsid w:val="00BB205A"/>
    <w:rsid w:val="00BB2F46"/>
    <w:rsid w:val="00BB367F"/>
    <w:rsid w:val="00BB37E6"/>
    <w:rsid w:val="00BB41E5"/>
    <w:rsid w:val="00BB58E4"/>
    <w:rsid w:val="00BB611F"/>
    <w:rsid w:val="00BC0A19"/>
    <w:rsid w:val="00BC63DC"/>
    <w:rsid w:val="00BC64E6"/>
    <w:rsid w:val="00BC6ED4"/>
    <w:rsid w:val="00BD0D1B"/>
    <w:rsid w:val="00BD1CCD"/>
    <w:rsid w:val="00BD20D1"/>
    <w:rsid w:val="00BD34CA"/>
    <w:rsid w:val="00BD3ADD"/>
    <w:rsid w:val="00BD471F"/>
    <w:rsid w:val="00BD62D8"/>
    <w:rsid w:val="00BE54DB"/>
    <w:rsid w:val="00BE5C97"/>
    <w:rsid w:val="00BE61F5"/>
    <w:rsid w:val="00BE7930"/>
    <w:rsid w:val="00BF10F7"/>
    <w:rsid w:val="00BF14C6"/>
    <w:rsid w:val="00BF223D"/>
    <w:rsid w:val="00BF722D"/>
    <w:rsid w:val="00C06D9E"/>
    <w:rsid w:val="00C075BA"/>
    <w:rsid w:val="00C105A8"/>
    <w:rsid w:val="00C14470"/>
    <w:rsid w:val="00C1466B"/>
    <w:rsid w:val="00C16C2F"/>
    <w:rsid w:val="00C17975"/>
    <w:rsid w:val="00C179A6"/>
    <w:rsid w:val="00C220BA"/>
    <w:rsid w:val="00C235B6"/>
    <w:rsid w:val="00C26B05"/>
    <w:rsid w:val="00C27F84"/>
    <w:rsid w:val="00C3184A"/>
    <w:rsid w:val="00C34893"/>
    <w:rsid w:val="00C34EC5"/>
    <w:rsid w:val="00C369C3"/>
    <w:rsid w:val="00C40279"/>
    <w:rsid w:val="00C443E0"/>
    <w:rsid w:val="00C448B1"/>
    <w:rsid w:val="00C45D95"/>
    <w:rsid w:val="00C462F1"/>
    <w:rsid w:val="00C471F1"/>
    <w:rsid w:val="00C51EBC"/>
    <w:rsid w:val="00C52491"/>
    <w:rsid w:val="00C53B55"/>
    <w:rsid w:val="00C541B3"/>
    <w:rsid w:val="00C54D1E"/>
    <w:rsid w:val="00C6135D"/>
    <w:rsid w:val="00C63076"/>
    <w:rsid w:val="00C64C14"/>
    <w:rsid w:val="00C65001"/>
    <w:rsid w:val="00C67AF4"/>
    <w:rsid w:val="00C72146"/>
    <w:rsid w:val="00C73895"/>
    <w:rsid w:val="00C73999"/>
    <w:rsid w:val="00C7447D"/>
    <w:rsid w:val="00C75122"/>
    <w:rsid w:val="00C8041E"/>
    <w:rsid w:val="00C80452"/>
    <w:rsid w:val="00C84585"/>
    <w:rsid w:val="00C85095"/>
    <w:rsid w:val="00C915CE"/>
    <w:rsid w:val="00C923DE"/>
    <w:rsid w:val="00C923EB"/>
    <w:rsid w:val="00C94C40"/>
    <w:rsid w:val="00C94D42"/>
    <w:rsid w:val="00C952C6"/>
    <w:rsid w:val="00C9562E"/>
    <w:rsid w:val="00C95E25"/>
    <w:rsid w:val="00C973BF"/>
    <w:rsid w:val="00CA284B"/>
    <w:rsid w:val="00CA2E0C"/>
    <w:rsid w:val="00CA3899"/>
    <w:rsid w:val="00CA5CD1"/>
    <w:rsid w:val="00CA6308"/>
    <w:rsid w:val="00CA6BDA"/>
    <w:rsid w:val="00CA769D"/>
    <w:rsid w:val="00CB229C"/>
    <w:rsid w:val="00CB2B26"/>
    <w:rsid w:val="00CB653F"/>
    <w:rsid w:val="00CB6F0F"/>
    <w:rsid w:val="00CC1E09"/>
    <w:rsid w:val="00CC2E62"/>
    <w:rsid w:val="00CC4D0B"/>
    <w:rsid w:val="00CC5EF4"/>
    <w:rsid w:val="00CC7745"/>
    <w:rsid w:val="00CD3199"/>
    <w:rsid w:val="00CE357F"/>
    <w:rsid w:val="00CE3BDD"/>
    <w:rsid w:val="00CE4D19"/>
    <w:rsid w:val="00CE5807"/>
    <w:rsid w:val="00CE75CE"/>
    <w:rsid w:val="00CF1FFB"/>
    <w:rsid w:val="00CF5AD6"/>
    <w:rsid w:val="00CF5C53"/>
    <w:rsid w:val="00D00BF1"/>
    <w:rsid w:val="00D0196F"/>
    <w:rsid w:val="00D038F6"/>
    <w:rsid w:val="00D0538D"/>
    <w:rsid w:val="00D05C06"/>
    <w:rsid w:val="00D069B7"/>
    <w:rsid w:val="00D07FE5"/>
    <w:rsid w:val="00D162B5"/>
    <w:rsid w:val="00D17B63"/>
    <w:rsid w:val="00D21560"/>
    <w:rsid w:val="00D223FF"/>
    <w:rsid w:val="00D23B6E"/>
    <w:rsid w:val="00D23CA3"/>
    <w:rsid w:val="00D262FE"/>
    <w:rsid w:val="00D3004D"/>
    <w:rsid w:val="00D31FA6"/>
    <w:rsid w:val="00D32971"/>
    <w:rsid w:val="00D36B02"/>
    <w:rsid w:val="00D37169"/>
    <w:rsid w:val="00D406BC"/>
    <w:rsid w:val="00D425ED"/>
    <w:rsid w:val="00D4312A"/>
    <w:rsid w:val="00D43C12"/>
    <w:rsid w:val="00D45431"/>
    <w:rsid w:val="00D457AC"/>
    <w:rsid w:val="00D5078C"/>
    <w:rsid w:val="00D50E1C"/>
    <w:rsid w:val="00D5693D"/>
    <w:rsid w:val="00D56AE9"/>
    <w:rsid w:val="00D60499"/>
    <w:rsid w:val="00D60EF7"/>
    <w:rsid w:val="00D613F2"/>
    <w:rsid w:val="00D6299A"/>
    <w:rsid w:val="00D62B79"/>
    <w:rsid w:val="00D64056"/>
    <w:rsid w:val="00D64B48"/>
    <w:rsid w:val="00D6594E"/>
    <w:rsid w:val="00D65C98"/>
    <w:rsid w:val="00D65F58"/>
    <w:rsid w:val="00D660A2"/>
    <w:rsid w:val="00D675B0"/>
    <w:rsid w:val="00D7080D"/>
    <w:rsid w:val="00D70B34"/>
    <w:rsid w:val="00D73BD3"/>
    <w:rsid w:val="00D748A1"/>
    <w:rsid w:val="00D748BE"/>
    <w:rsid w:val="00D8132C"/>
    <w:rsid w:val="00D83DA0"/>
    <w:rsid w:val="00D85B2E"/>
    <w:rsid w:val="00D87DCB"/>
    <w:rsid w:val="00D9087C"/>
    <w:rsid w:val="00D92A31"/>
    <w:rsid w:val="00D94558"/>
    <w:rsid w:val="00D95656"/>
    <w:rsid w:val="00D969C7"/>
    <w:rsid w:val="00D97743"/>
    <w:rsid w:val="00DA0E7D"/>
    <w:rsid w:val="00DA1584"/>
    <w:rsid w:val="00DA15F7"/>
    <w:rsid w:val="00DA20FA"/>
    <w:rsid w:val="00DA41CD"/>
    <w:rsid w:val="00DA5B87"/>
    <w:rsid w:val="00DA5FFA"/>
    <w:rsid w:val="00DB033B"/>
    <w:rsid w:val="00DB14DE"/>
    <w:rsid w:val="00DB2273"/>
    <w:rsid w:val="00DB4002"/>
    <w:rsid w:val="00DB686A"/>
    <w:rsid w:val="00DC2868"/>
    <w:rsid w:val="00DC480C"/>
    <w:rsid w:val="00DC54A4"/>
    <w:rsid w:val="00DC7037"/>
    <w:rsid w:val="00DD031B"/>
    <w:rsid w:val="00DD0DD3"/>
    <w:rsid w:val="00DD1F86"/>
    <w:rsid w:val="00DD58B9"/>
    <w:rsid w:val="00DD5915"/>
    <w:rsid w:val="00DD6B1E"/>
    <w:rsid w:val="00DE20A9"/>
    <w:rsid w:val="00DE2950"/>
    <w:rsid w:val="00DE4166"/>
    <w:rsid w:val="00DE70F4"/>
    <w:rsid w:val="00DF2887"/>
    <w:rsid w:val="00DF3BB2"/>
    <w:rsid w:val="00DF72E6"/>
    <w:rsid w:val="00DF7527"/>
    <w:rsid w:val="00E036E6"/>
    <w:rsid w:val="00E03CF0"/>
    <w:rsid w:val="00E0482C"/>
    <w:rsid w:val="00E05600"/>
    <w:rsid w:val="00E07648"/>
    <w:rsid w:val="00E07A42"/>
    <w:rsid w:val="00E16B8D"/>
    <w:rsid w:val="00E20282"/>
    <w:rsid w:val="00E205F3"/>
    <w:rsid w:val="00E206E8"/>
    <w:rsid w:val="00E20975"/>
    <w:rsid w:val="00E20F87"/>
    <w:rsid w:val="00E21663"/>
    <w:rsid w:val="00E2334C"/>
    <w:rsid w:val="00E256EF"/>
    <w:rsid w:val="00E26286"/>
    <w:rsid w:val="00E26F2D"/>
    <w:rsid w:val="00E277E2"/>
    <w:rsid w:val="00E27CFF"/>
    <w:rsid w:val="00E30624"/>
    <w:rsid w:val="00E33C26"/>
    <w:rsid w:val="00E33E1D"/>
    <w:rsid w:val="00E36008"/>
    <w:rsid w:val="00E36B47"/>
    <w:rsid w:val="00E40304"/>
    <w:rsid w:val="00E428FA"/>
    <w:rsid w:val="00E442CD"/>
    <w:rsid w:val="00E452CE"/>
    <w:rsid w:val="00E455C7"/>
    <w:rsid w:val="00E459DC"/>
    <w:rsid w:val="00E45A48"/>
    <w:rsid w:val="00E45DC7"/>
    <w:rsid w:val="00E501A4"/>
    <w:rsid w:val="00E52193"/>
    <w:rsid w:val="00E52367"/>
    <w:rsid w:val="00E55AB7"/>
    <w:rsid w:val="00E5787E"/>
    <w:rsid w:val="00E620D6"/>
    <w:rsid w:val="00E6222F"/>
    <w:rsid w:val="00E62567"/>
    <w:rsid w:val="00E647BC"/>
    <w:rsid w:val="00E64A85"/>
    <w:rsid w:val="00E65A32"/>
    <w:rsid w:val="00E66B09"/>
    <w:rsid w:val="00E70429"/>
    <w:rsid w:val="00E705E7"/>
    <w:rsid w:val="00E74B6E"/>
    <w:rsid w:val="00E765EE"/>
    <w:rsid w:val="00E76958"/>
    <w:rsid w:val="00E76D93"/>
    <w:rsid w:val="00E80B34"/>
    <w:rsid w:val="00E84ADC"/>
    <w:rsid w:val="00E84F7F"/>
    <w:rsid w:val="00E85B56"/>
    <w:rsid w:val="00E87CB2"/>
    <w:rsid w:val="00E911D3"/>
    <w:rsid w:val="00E923C8"/>
    <w:rsid w:val="00E92797"/>
    <w:rsid w:val="00E950E2"/>
    <w:rsid w:val="00E96995"/>
    <w:rsid w:val="00E96A27"/>
    <w:rsid w:val="00EA2DC9"/>
    <w:rsid w:val="00EA3A0A"/>
    <w:rsid w:val="00EA4484"/>
    <w:rsid w:val="00EA567A"/>
    <w:rsid w:val="00EA738F"/>
    <w:rsid w:val="00EA7749"/>
    <w:rsid w:val="00EA7A12"/>
    <w:rsid w:val="00EB43D7"/>
    <w:rsid w:val="00EB656B"/>
    <w:rsid w:val="00EB6969"/>
    <w:rsid w:val="00EB76DF"/>
    <w:rsid w:val="00EC017E"/>
    <w:rsid w:val="00EC128C"/>
    <w:rsid w:val="00EC3667"/>
    <w:rsid w:val="00EC43AB"/>
    <w:rsid w:val="00EC59CA"/>
    <w:rsid w:val="00ED002C"/>
    <w:rsid w:val="00ED08BD"/>
    <w:rsid w:val="00ED2F22"/>
    <w:rsid w:val="00ED45A1"/>
    <w:rsid w:val="00ED6920"/>
    <w:rsid w:val="00ED6D59"/>
    <w:rsid w:val="00ED7146"/>
    <w:rsid w:val="00ED73DB"/>
    <w:rsid w:val="00ED75C4"/>
    <w:rsid w:val="00EE244D"/>
    <w:rsid w:val="00EF2EDB"/>
    <w:rsid w:val="00EF4487"/>
    <w:rsid w:val="00EF484A"/>
    <w:rsid w:val="00EF5861"/>
    <w:rsid w:val="00EF6FD2"/>
    <w:rsid w:val="00F0046C"/>
    <w:rsid w:val="00F009EF"/>
    <w:rsid w:val="00F00BBD"/>
    <w:rsid w:val="00F03194"/>
    <w:rsid w:val="00F13211"/>
    <w:rsid w:val="00F144D2"/>
    <w:rsid w:val="00F161A3"/>
    <w:rsid w:val="00F20261"/>
    <w:rsid w:val="00F2157B"/>
    <w:rsid w:val="00F228D0"/>
    <w:rsid w:val="00F230C1"/>
    <w:rsid w:val="00F230E3"/>
    <w:rsid w:val="00F23F09"/>
    <w:rsid w:val="00F23F3F"/>
    <w:rsid w:val="00F242BF"/>
    <w:rsid w:val="00F3002F"/>
    <w:rsid w:val="00F308CF"/>
    <w:rsid w:val="00F32EBD"/>
    <w:rsid w:val="00F3447A"/>
    <w:rsid w:val="00F3547E"/>
    <w:rsid w:val="00F359DC"/>
    <w:rsid w:val="00F40941"/>
    <w:rsid w:val="00F40DA1"/>
    <w:rsid w:val="00F43698"/>
    <w:rsid w:val="00F445C2"/>
    <w:rsid w:val="00F45EAB"/>
    <w:rsid w:val="00F606C2"/>
    <w:rsid w:val="00F62B5E"/>
    <w:rsid w:val="00F64ED3"/>
    <w:rsid w:val="00F65EB2"/>
    <w:rsid w:val="00F667DB"/>
    <w:rsid w:val="00F67081"/>
    <w:rsid w:val="00F67CDB"/>
    <w:rsid w:val="00F73BF5"/>
    <w:rsid w:val="00F73CB5"/>
    <w:rsid w:val="00F752F3"/>
    <w:rsid w:val="00F767AC"/>
    <w:rsid w:val="00F76F27"/>
    <w:rsid w:val="00F82078"/>
    <w:rsid w:val="00F82F29"/>
    <w:rsid w:val="00F847BF"/>
    <w:rsid w:val="00F86226"/>
    <w:rsid w:val="00F879BE"/>
    <w:rsid w:val="00F90DD2"/>
    <w:rsid w:val="00F915D8"/>
    <w:rsid w:val="00F940C1"/>
    <w:rsid w:val="00FA063A"/>
    <w:rsid w:val="00FA1A37"/>
    <w:rsid w:val="00FA1D3E"/>
    <w:rsid w:val="00FA63DA"/>
    <w:rsid w:val="00FA6441"/>
    <w:rsid w:val="00FA7E94"/>
    <w:rsid w:val="00FB0AD5"/>
    <w:rsid w:val="00FB0CFC"/>
    <w:rsid w:val="00FB2B9F"/>
    <w:rsid w:val="00FC1E5D"/>
    <w:rsid w:val="00FC2094"/>
    <w:rsid w:val="00FC2DE0"/>
    <w:rsid w:val="00FC32ED"/>
    <w:rsid w:val="00FC4320"/>
    <w:rsid w:val="00FC4BCF"/>
    <w:rsid w:val="00FC6EDA"/>
    <w:rsid w:val="00FC7F44"/>
    <w:rsid w:val="00FC7F5E"/>
    <w:rsid w:val="00FD11BE"/>
    <w:rsid w:val="00FD2604"/>
    <w:rsid w:val="00FD3C15"/>
    <w:rsid w:val="00FD3DB8"/>
    <w:rsid w:val="00FD5C57"/>
    <w:rsid w:val="00FD655F"/>
    <w:rsid w:val="00FD76D6"/>
    <w:rsid w:val="00FD7D63"/>
    <w:rsid w:val="00FE142B"/>
    <w:rsid w:val="00FE26A0"/>
    <w:rsid w:val="00FE327F"/>
    <w:rsid w:val="00FE41A8"/>
    <w:rsid w:val="00FE42D3"/>
    <w:rsid w:val="00FE4489"/>
    <w:rsid w:val="00FE5F85"/>
    <w:rsid w:val="00FF2A00"/>
    <w:rsid w:val="00FF30E7"/>
    <w:rsid w:val="00FF4DE1"/>
    <w:rsid w:val="00FF6CB1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C6E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C6ED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756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5632"/>
  </w:style>
  <w:style w:type="paragraph" w:styleId="a7">
    <w:name w:val="footer"/>
    <w:basedOn w:val="a"/>
    <w:link w:val="a8"/>
    <w:uiPriority w:val="99"/>
    <w:unhideWhenUsed/>
    <w:rsid w:val="00B756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56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C6E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C6ED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756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5632"/>
  </w:style>
  <w:style w:type="paragraph" w:styleId="a7">
    <w:name w:val="footer"/>
    <w:basedOn w:val="a"/>
    <w:link w:val="a8"/>
    <w:uiPriority w:val="99"/>
    <w:unhideWhenUsed/>
    <w:rsid w:val="00B756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5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農工大学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2012B</dc:creator>
  <cp:lastModifiedBy>WY</cp:lastModifiedBy>
  <cp:revision>3</cp:revision>
  <dcterms:created xsi:type="dcterms:W3CDTF">2015-04-29T03:34:00Z</dcterms:created>
  <dcterms:modified xsi:type="dcterms:W3CDTF">2015-05-01T02:15:00Z</dcterms:modified>
</cp:coreProperties>
</file>